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6A18F" w14:textId="082A2738" w:rsidR="00F6636B" w:rsidRDefault="00F6636B"/>
    <w:p w14:paraId="57E4DCE8" w14:textId="54C84768" w:rsidR="00D7189B" w:rsidRPr="00BC1460" w:rsidRDefault="00D7189B" w:rsidP="00D7189B">
      <w:pPr>
        <w:rPr>
          <w:b/>
          <w:lang w:val="en-US"/>
        </w:rPr>
      </w:pPr>
      <w:r w:rsidRPr="00BC1460">
        <w:rPr>
          <w:b/>
          <w:lang w:val="en-US"/>
        </w:rPr>
        <w:t>S</w:t>
      </w:r>
      <w:r>
        <w:rPr>
          <w:b/>
          <w:lang w:val="en-US"/>
        </w:rPr>
        <w:t>1</w:t>
      </w:r>
      <w:r w:rsidRPr="00BC1460">
        <w:rPr>
          <w:b/>
          <w:lang w:val="en-US"/>
        </w:rPr>
        <w:t xml:space="preserve"> </w:t>
      </w:r>
      <w:r w:rsidRPr="00BC1460">
        <w:rPr>
          <w:b/>
          <w:lang w:val="en-US"/>
        </w:rPr>
        <w:t>Table</w:t>
      </w:r>
      <w:r>
        <w:rPr>
          <w:b/>
          <w:lang w:val="en-US"/>
        </w:rPr>
        <w:t>.</w:t>
      </w:r>
      <w:r w:rsidRPr="00BC1460">
        <w:rPr>
          <w:b/>
          <w:lang w:val="en-US"/>
        </w:rPr>
        <w:t xml:space="preserve"> Variables used in Machine Learning Model</w:t>
      </w:r>
      <w:r>
        <w:rPr>
          <w:b/>
          <w:lang w:val="en-US"/>
        </w:rPr>
        <w:t>.</w:t>
      </w:r>
    </w:p>
    <w:p w14:paraId="542F3B2D" w14:textId="226839CC" w:rsidR="00D7189B" w:rsidRDefault="00D7189B" w:rsidP="00D7189B">
      <w:pPr>
        <w:tabs>
          <w:tab w:val="left" w:pos="1198"/>
        </w:tabs>
      </w:pPr>
    </w:p>
    <w:tbl>
      <w:tblPr>
        <w:tblW w:w="9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2625"/>
        <w:gridCol w:w="1620"/>
        <w:gridCol w:w="1680"/>
        <w:gridCol w:w="2625"/>
      </w:tblGrid>
      <w:tr w:rsidR="00D7189B" w:rsidRPr="00BC1460" w14:paraId="7D51D3A3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2E7CE" w14:textId="77777777" w:rsidR="00D7189B" w:rsidRPr="00BC1460" w:rsidRDefault="00D7189B" w:rsidP="00FC5CDA">
            <w:pPr>
              <w:widowControl w:val="0"/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C2D9" w14:textId="77777777" w:rsidR="00D7189B" w:rsidRPr="00BC1460" w:rsidRDefault="00D7189B" w:rsidP="00FC5CDA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BC1460">
              <w:rPr>
                <w:b/>
                <w:lang w:val="en-US"/>
              </w:rPr>
              <w:t>Laborator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6BFCC" w14:textId="77777777" w:rsidR="00D7189B" w:rsidRPr="00BC1460" w:rsidRDefault="00D7189B" w:rsidP="00FC5CDA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BC1460">
              <w:rPr>
                <w:b/>
                <w:lang w:val="en-US"/>
              </w:rPr>
              <w:t>Vital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BB18" w14:textId="77777777" w:rsidR="00D7189B" w:rsidRPr="00BC1460" w:rsidRDefault="00D7189B" w:rsidP="00FC5CDA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BC1460">
              <w:rPr>
                <w:b/>
                <w:lang w:val="en-US"/>
              </w:rPr>
              <w:t xml:space="preserve">Demographic 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5438" w14:textId="77777777" w:rsidR="00D7189B" w:rsidRPr="00BC1460" w:rsidRDefault="00D7189B" w:rsidP="00FC5CDA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BC1460">
              <w:rPr>
                <w:b/>
                <w:lang w:val="en-US"/>
              </w:rPr>
              <w:t>Binary Indicator</w:t>
            </w:r>
          </w:p>
        </w:tc>
      </w:tr>
      <w:tr w:rsidR="00D7189B" w:rsidRPr="00BC1460" w14:paraId="3983EA32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189D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1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A1760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Albumi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F9DA2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Heart Rat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2EF0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Gender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73EC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Oxygen Therapy</w:t>
            </w:r>
          </w:p>
        </w:tc>
      </w:tr>
      <w:tr w:rsidR="00D7189B" w:rsidRPr="00BC1460" w14:paraId="5771FCA9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4241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2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7309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Bicarbonat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D552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Mean Arterial Pressur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F7559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 xml:space="preserve">Age group: </w:t>
            </w:r>
          </w:p>
          <w:p w14:paraId="79C5808A" w14:textId="77777777" w:rsidR="00D7189B" w:rsidRPr="00BC1460" w:rsidRDefault="00D7189B" w:rsidP="00FC5CDA">
            <w:pPr>
              <w:widowControl w:val="0"/>
              <w:numPr>
                <w:ilvl w:val="0"/>
                <w:numId w:val="3"/>
              </w:numPr>
              <w:spacing w:line="240" w:lineRule="auto"/>
              <w:ind w:left="360" w:hanging="270"/>
              <w:rPr>
                <w:lang w:val="en-US"/>
              </w:rPr>
            </w:pPr>
            <w:r w:rsidRPr="00BC1460">
              <w:rPr>
                <w:lang w:val="en-US"/>
              </w:rPr>
              <w:t>18 to 40</w:t>
            </w:r>
          </w:p>
          <w:p w14:paraId="28E12A97" w14:textId="77777777" w:rsidR="00D7189B" w:rsidRPr="00BC1460" w:rsidRDefault="00D7189B" w:rsidP="00FC5CDA">
            <w:pPr>
              <w:widowControl w:val="0"/>
              <w:numPr>
                <w:ilvl w:val="0"/>
                <w:numId w:val="3"/>
              </w:numPr>
              <w:spacing w:line="240" w:lineRule="auto"/>
              <w:ind w:left="360" w:hanging="270"/>
              <w:rPr>
                <w:lang w:val="en-US"/>
              </w:rPr>
            </w:pPr>
            <w:r w:rsidRPr="00BC1460">
              <w:rPr>
                <w:lang w:val="en-US"/>
              </w:rPr>
              <w:t>41 to 60</w:t>
            </w:r>
          </w:p>
          <w:p w14:paraId="612BB174" w14:textId="77777777" w:rsidR="00D7189B" w:rsidRPr="00BC1460" w:rsidRDefault="00D7189B" w:rsidP="00FC5CDA">
            <w:pPr>
              <w:widowControl w:val="0"/>
              <w:numPr>
                <w:ilvl w:val="0"/>
                <w:numId w:val="3"/>
              </w:numPr>
              <w:spacing w:line="240" w:lineRule="auto"/>
              <w:ind w:left="360" w:hanging="270"/>
              <w:rPr>
                <w:lang w:val="en-US"/>
              </w:rPr>
            </w:pPr>
            <w:r w:rsidRPr="00BC1460">
              <w:rPr>
                <w:lang w:val="en-US"/>
              </w:rPr>
              <w:t>61 to 80</w:t>
            </w:r>
          </w:p>
          <w:p w14:paraId="64439DBC" w14:textId="77777777" w:rsidR="00D7189B" w:rsidRPr="00BC1460" w:rsidRDefault="00D7189B" w:rsidP="00FC5CDA">
            <w:pPr>
              <w:widowControl w:val="0"/>
              <w:numPr>
                <w:ilvl w:val="0"/>
                <w:numId w:val="3"/>
              </w:numPr>
              <w:spacing w:line="240" w:lineRule="auto"/>
              <w:ind w:left="360" w:hanging="270"/>
              <w:rPr>
                <w:lang w:val="en-US"/>
              </w:rPr>
            </w:pPr>
            <w:r w:rsidRPr="00BC1460">
              <w:rPr>
                <w:lang w:val="en-US"/>
              </w:rPr>
              <w:t>81+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1309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Mechanical Ventilation</w:t>
            </w:r>
          </w:p>
        </w:tc>
      </w:tr>
      <w:tr w:rsidR="00D7189B" w:rsidRPr="00BC1460" w14:paraId="551BEA7E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6C8AB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3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D29D3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Bilirubi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A7E75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Respiratory Rat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2439E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DAA4" w14:textId="77777777" w:rsidR="00D7189B" w:rsidRPr="00BC1460" w:rsidRDefault="00D7189B" w:rsidP="00FC5CDA">
            <w:pPr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Vasopressors:</w:t>
            </w:r>
          </w:p>
          <w:p w14:paraId="4728A20A" w14:textId="77777777" w:rsidR="00D7189B" w:rsidRPr="00BC1460" w:rsidRDefault="00D7189B" w:rsidP="00FC5CDA">
            <w:pPr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Norepinephrine</w:t>
            </w:r>
          </w:p>
          <w:p w14:paraId="7CDD3903" w14:textId="77777777" w:rsidR="00D7189B" w:rsidRPr="00BC1460" w:rsidRDefault="00D7189B" w:rsidP="00FC5CDA">
            <w:pPr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Epinephrine</w:t>
            </w:r>
          </w:p>
          <w:p w14:paraId="4DE1310F" w14:textId="77777777" w:rsidR="00D7189B" w:rsidRPr="00BC1460" w:rsidRDefault="00D7189B" w:rsidP="00FC5CDA">
            <w:pPr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Vasopressin</w:t>
            </w:r>
          </w:p>
          <w:p w14:paraId="5323E7C9" w14:textId="77777777" w:rsidR="00D7189B" w:rsidRPr="00BC1460" w:rsidRDefault="00D7189B" w:rsidP="00FC5CDA">
            <w:pPr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Phenylephrine</w:t>
            </w:r>
          </w:p>
          <w:p w14:paraId="237FF3F8" w14:textId="77777777" w:rsidR="00D7189B" w:rsidRPr="00BC1460" w:rsidRDefault="00D7189B" w:rsidP="00FC5CDA">
            <w:pPr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Midodrine</w:t>
            </w:r>
          </w:p>
          <w:p w14:paraId="7EBF44C9" w14:textId="77777777" w:rsidR="00D7189B" w:rsidRPr="00BC1460" w:rsidRDefault="00D7189B" w:rsidP="00FC5CDA">
            <w:pPr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Dopamine</w:t>
            </w:r>
          </w:p>
          <w:p w14:paraId="0ABECF1B" w14:textId="77777777" w:rsidR="00D7189B" w:rsidRPr="00BC1460" w:rsidRDefault="00D7189B" w:rsidP="00FC5CDA">
            <w:pPr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Dobutamine</w:t>
            </w:r>
          </w:p>
        </w:tc>
      </w:tr>
      <w:tr w:rsidR="00D7189B" w:rsidRPr="00BC1460" w14:paraId="123F1504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B9A5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4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A890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Creatinin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69F1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O</w:t>
            </w:r>
            <w:r w:rsidRPr="00BC1460">
              <w:rPr>
                <w:vertAlign w:val="subscript"/>
                <w:lang w:val="en-US"/>
              </w:rPr>
              <w:t>2</w:t>
            </w:r>
            <w:r w:rsidRPr="00BC1460">
              <w:rPr>
                <w:lang w:val="en-US"/>
              </w:rPr>
              <w:t xml:space="preserve"> flow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FCEB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BB050" w14:textId="77777777" w:rsidR="00D7189B" w:rsidRPr="00BC1460" w:rsidRDefault="00D7189B" w:rsidP="00FC5CDA">
            <w:pPr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Inotropes:</w:t>
            </w:r>
          </w:p>
          <w:p w14:paraId="3BE7F176" w14:textId="77777777" w:rsidR="00D7189B" w:rsidRPr="00BC1460" w:rsidRDefault="00D7189B" w:rsidP="00FC5CDA">
            <w:pPr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Dobutamine</w:t>
            </w:r>
          </w:p>
          <w:p w14:paraId="4C271435" w14:textId="77777777" w:rsidR="00D7189B" w:rsidRPr="00BC1460" w:rsidRDefault="00D7189B" w:rsidP="00FC5CDA">
            <w:pPr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Milrinone</w:t>
            </w:r>
          </w:p>
        </w:tc>
      </w:tr>
      <w:tr w:rsidR="00D7189B" w:rsidRPr="00BC1460" w14:paraId="1164B7AF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5F32D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5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ECC14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Glucos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0717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Tidal Volum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BF85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413B4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Num. of Concurrent Vasopressors</w:t>
            </w:r>
          </w:p>
        </w:tc>
      </w:tr>
      <w:tr w:rsidR="00D7189B" w:rsidRPr="00BC1460" w14:paraId="21DEA2C2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7F80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6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43EA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Hematocri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FDC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PEEP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7B51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CECE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Num. of Concurrent Inotropes</w:t>
            </w:r>
          </w:p>
        </w:tc>
      </w:tr>
      <w:tr w:rsidR="00D7189B" w:rsidRPr="00BC1460" w14:paraId="2AD41D10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B1DB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7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2668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Platelet Coun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82366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Systolic Blood Pressur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BBB4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7A2FA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Congestive Heart Failure</w:t>
            </w:r>
          </w:p>
        </w:tc>
      </w:tr>
      <w:tr w:rsidR="00D7189B" w:rsidRPr="00BC1460" w14:paraId="2B982544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BAE81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8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4D7A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Sodiu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0728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Temperatur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481A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B442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Cardiac Arrhythmias</w:t>
            </w:r>
          </w:p>
        </w:tc>
      </w:tr>
      <w:tr w:rsidR="00D7189B" w:rsidRPr="00BC1460" w14:paraId="0995A973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A661E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9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3A29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WBC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DF48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5A353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7CA4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Valvular Disease</w:t>
            </w:r>
          </w:p>
        </w:tc>
      </w:tr>
      <w:tr w:rsidR="00D7189B" w:rsidRPr="00BC1460" w14:paraId="19116F00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25CA5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10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04CE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Lactat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04AA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1BF96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8F17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Hypertension</w:t>
            </w:r>
          </w:p>
        </w:tc>
      </w:tr>
      <w:tr w:rsidR="00D7189B" w:rsidRPr="00BC1460" w14:paraId="54F1F994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2067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11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3DB3F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Chlorid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D2D5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1224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C3F9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Chronic Pulmonary</w:t>
            </w:r>
          </w:p>
        </w:tc>
      </w:tr>
      <w:tr w:rsidR="00D7189B" w:rsidRPr="00BC1460" w14:paraId="4FA598C2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07F9A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12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12CF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Calciu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A5D33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64ABE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0D00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Diabetes Uncomplicated</w:t>
            </w:r>
          </w:p>
        </w:tc>
      </w:tr>
      <w:tr w:rsidR="00D7189B" w:rsidRPr="00BC1460" w14:paraId="13675B72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2990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13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1400B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Potassiu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2D1D1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2760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B6FA7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Diabetes Complicated</w:t>
            </w:r>
          </w:p>
        </w:tc>
      </w:tr>
      <w:tr w:rsidR="00D7189B" w:rsidRPr="00BC1460" w14:paraId="0E1762AD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BEEF7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14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6FAB" w14:textId="77777777" w:rsidR="00D7189B" w:rsidRPr="00BC1460" w:rsidRDefault="00D7189B" w:rsidP="00FC5CDA">
            <w:pPr>
              <w:widowControl w:val="0"/>
              <w:spacing w:line="240" w:lineRule="auto"/>
              <w:rPr>
                <w:vertAlign w:val="subscript"/>
                <w:lang w:val="en-US"/>
              </w:rPr>
            </w:pPr>
            <w:r w:rsidRPr="00BC1460">
              <w:rPr>
                <w:lang w:val="en-US"/>
              </w:rPr>
              <w:t>PCO</w:t>
            </w:r>
            <w:r w:rsidRPr="00BC1460">
              <w:rPr>
                <w:vertAlign w:val="subscript"/>
                <w:lang w:val="en-US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C95D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D140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C3D45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Renal Failure</w:t>
            </w:r>
          </w:p>
        </w:tc>
      </w:tr>
      <w:tr w:rsidR="00D7189B" w:rsidRPr="00BC1460" w14:paraId="5B2B220C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3BD3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15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D13D" w14:textId="77777777" w:rsidR="00D7189B" w:rsidRPr="00BC1460" w:rsidRDefault="00D7189B" w:rsidP="00FC5CDA">
            <w:pPr>
              <w:widowControl w:val="0"/>
              <w:spacing w:line="240" w:lineRule="auto"/>
              <w:rPr>
                <w:vertAlign w:val="subscript"/>
                <w:lang w:val="en-US"/>
              </w:rPr>
            </w:pPr>
            <w:r w:rsidRPr="00BC1460">
              <w:rPr>
                <w:lang w:val="en-US"/>
              </w:rPr>
              <w:t>PaO</w:t>
            </w:r>
            <w:r w:rsidRPr="00BC1460">
              <w:rPr>
                <w:vertAlign w:val="subscript"/>
                <w:lang w:val="en-US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E4DB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37B46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D24D7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Liver Disease</w:t>
            </w:r>
          </w:p>
        </w:tc>
      </w:tr>
      <w:tr w:rsidR="00D7189B" w:rsidRPr="00BC1460" w14:paraId="306154FF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0D50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lastRenderedPageBreak/>
              <w:t>16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97F91" w14:textId="77777777" w:rsidR="00D7189B" w:rsidRPr="00BC1460" w:rsidRDefault="00D7189B" w:rsidP="00FC5CDA">
            <w:pPr>
              <w:widowControl w:val="0"/>
              <w:spacing w:line="240" w:lineRule="auto"/>
              <w:rPr>
                <w:b/>
                <w:vertAlign w:val="subscript"/>
                <w:lang w:val="en-US"/>
              </w:rPr>
            </w:pPr>
            <w:r w:rsidRPr="00BC1460">
              <w:rPr>
                <w:lang w:val="en-US"/>
              </w:rPr>
              <w:t>FiO</w:t>
            </w:r>
            <w:r w:rsidRPr="00BC1460">
              <w:rPr>
                <w:vertAlign w:val="subscript"/>
                <w:lang w:val="en-US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BEC8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6E814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236E8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Metastatic Cancer</w:t>
            </w:r>
          </w:p>
        </w:tc>
      </w:tr>
      <w:tr w:rsidR="00D7189B" w:rsidRPr="00BC1460" w14:paraId="3D958D76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69813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17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4D7CA" w14:textId="77777777" w:rsidR="00D7189B" w:rsidRPr="00BC1460" w:rsidRDefault="00D7189B" w:rsidP="00FC5CDA">
            <w:pPr>
              <w:widowControl w:val="0"/>
              <w:spacing w:line="240" w:lineRule="auto"/>
              <w:rPr>
                <w:vertAlign w:val="subscript"/>
                <w:lang w:val="en-US"/>
              </w:rPr>
            </w:pPr>
            <w:r w:rsidRPr="00BC1460">
              <w:rPr>
                <w:lang w:val="en-US"/>
              </w:rPr>
              <w:t>SpO</w:t>
            </w:r>
            <w:r w:rsidRPr="00BC1460">
              <w:rPr>
                <w:vertAlign w:val="subscript"/>
                <w:lang w:val="en-US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0D69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7BB7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FE03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Rheumatoid Arthritis</w:t>
            </w:r>
          </w:p>
        </w:tc>
      </w:tr>
      <w:tr w:rsidR="00D7189B" w:rsidRPr="00BC1460" w14:paraId="09D1601B" w14:textId="77777777" w:rsidTr="00FC5CDA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0AF93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18.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6DB8" w14:textId="77777777" w:rsidR="00D7189B" w:rsidRPr="00BC1460" w:rsidRDefault="00D7189B" w:rsidP="00FC5CDA">
            <w:pPr>
              <w:widowControl w:val="0"/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2B73" w14:textId="77777777" w:rsidR="00D7189B" w:rsidRPr="00BC1460" w:rsidRDefault="00D7189B" w:rsidP="00FC5CDA">
            <w:pPr>
              <w:widowControl w:val="0"/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9B24" w14:textId="77777777" w:rsidR="00D7189B" w:rsidRPr="00BC1460" w:rsidRDefault="00D7189B" w:rsidP="00FC5CDA">
            <w:pPr>
              <w:widowControl w:val="0"/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8F0A" w14:textId="77777777" w:rsidR="00D7189B" w:rsidRPr="00BC1460" w:rsidRDefault="00D7189B" w:rsidP="00FC5CDA">
            <w:pPr>
              <w:widowControl w:val="0"/>
              <w:spacing w:line="240" w:lineRule="auto"/>
              <w:rPr>
                <w:lang w:val="en-US"/>
              </w:rPr>
            </w:pPr>
            <w:r w:rsidRPr="00BC1460">
              <w:rPr>
                <w:lang w:val="en-US"/>
              </w:rPr>
              <w:t>Obesity</w:t>
            </w:r>
          </w:p>
        </w:tc>
      </w:tr>
    </w:tbl>
    <w:p w14:paraId="137E18DC" w14:textId="77777777" w:rsidR="00D7189B" w:rsidRPr="00D7189B" w:rsidRDefault="00D7189B" w:rsidP="00D7189B">
      <w:pPr>
        <w:tabs>
          <w:tab w:val="left" w:pos="1198"/>
        </w:tabs>
      </w:pPr>
    </w:p>
    <w:sectPr w:rsidR="00D7189B" w:rsidRPr="00D71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234D4"/>
    <w:multiLevelType w:val="multilevel"/>
    <w:tmpl w:val="DB9C9F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00D40DF"/>
    <w:multiLevelType w:val="multilevel"/>
    <w:tmpl w:val="D8863B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C605A6A"/>
    <w:multiLevelType w:val="multilevel"/>
    <w:tmpl w:val="CAD293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9B"/>
    <w:rsid w:val="00BC5319"/>
    <w:rsid w:val="00D7189B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9671A"/>
  <w15:chartTrackingRefBased/>
  <w15:docId w15:val="{F024C75E-3C35-4958-9DD1-B49FEC489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7189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8-27T02:55:00Z</dcterms:created>
  <dcterms:modified xsi:type="dcterms:W3CDTF">2021-08-27T02:57:00Z</dcterms:modified>
</cp:coreProperties>
</file>